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22DE3" w14:textId="25DDE143" w:rsidR="00D41958" w:rsidRDefault="00D41958">
      <w:pPr>
        <w:rPr>
          <w:rFonts w:ascii="Times New Roman" w:hAnsi="Times New Roman" w:cs="Times New Roman"/>
          <w:b/>
          <w:noProof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S3 Checklist: </w:t>
      </w:r>
      <w:r w:rsidRPr="00D41958">
        <w:rPr>
          <w:rFonts w:ascii="Times New Roman" w:hAnsi="Times New Roman" w:cs="Times New Roman"/>
          <w:bCs/>
          <w:noProof/>
          <w:sz w:val="24"/>
          <w:lang w:val="en-US"/>
        </w:rPr>
        <w:t>Data extraction checklist or tool for qualitative research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</w:t>
      </w:r>
    </w:p>
    <w:p w14:paraId="7DDAD606" w14:textId="3D1C068A" w:rsidR="00D41958" w:rsidRDefault="00D41958">
      <w:r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 wp14:anchorId="7733AE8D" wp14:editId="14BC4FEF">
            <wp:extent cx="5734050" cy="76657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66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1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16B"/>
    <w:rsid w:val="009000D7"/>
    <w:rsid w:val="00D41958"/>
    <w:rsid w:val="00F11128"/>
    <w:rsid w:val="00F9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6340A"/>
  <w15:chartTrackingRefBased/>
  <w15:docId w15:val="{FD90C33D-A885-4962-94B6-DB9FFF97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16B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1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616B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66</Characters>
  <Application>Microsoft Office Word</Application>
  <DocSecurity>0</DocSecurity>
  <Lines>2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</dc:creator>
  <cp:keywords/>
  <dc:description/>
  <cp:lastModifiedBy>Yosef Abraha</cp:lastModifiedBy>
  <cp:revision>2</cp:revision>
  <dcterms:created xsi:type="dcterms:W3CDTF">2024-04-12T20:24:00Z</dcterms:created>
  <dcterms:modified xsi:type="dcterms:W3CDTF">2024-04-12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00170-de55-41bd-bb1b-087af6a34a89</vt:lpwstr>
  </property>
</Properties>
</file>